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A88DF" w14:textId="2827283E" w:rsidR="00106598" w:rsidRPr="006731F1" w:rsidRDefault="00226174">
      <w:r w:rsidRPr="00226174">
        <w:rPr>
          <w:b/>
          <w:bCs/>
        </w:rPr>
        <w:t>Supplemental Table 1.</w:t>
      </w:r>
      <w:r>
        <w:t xml:space="preserve"> Search strat</w:t>
      </w:r>
      <w:r w:rsidRPr="006731F1">
        <w:t>egy for M</w:t>
      </w:r>
      <w:r w:rsidR="00FC33CA" w:rsidRPr="006731F1">
        <w:t>EDLIN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01"/>
        <w:gridCol w:w="6695"/>
      </w:tblGrid>
      <w:tr w:rsidR="006731F1" w:rsidRPr="006731F1" w14:paraId="487864AF" w14:textId="77777777" w:rsidTr="00226174">
        <w:trPr>
          <w:trHeight w:val="300"/>
        </w:trPr>
        <w:tc>
          <w:tcPr>
            <w:tcW w:w="1662" w:type="dxa"/>
            <w:noWrap/>
            <w:vAlign w:val="center"/>
            <w:hideMark/>
          </w:tcPr>
          <w:p w14:paraId="2069F037" w14:textId="77777777" w:rsidR="00226174" w:rsidRPr="006731F1" w:rsidRDefault="00226174" w:rsidP="00226174">
            <w:r w:rsidRPr="006731F1">
              <w:rPr>
                <w:rFonts w:hint="eastAsia"/>
              </w:rPr>
              <w:t>1</w:t>
            </w:r>
          </w:p>
        </w:tc>
        <w:tc>
          <w:tcPr>
            <w:tcW w:w="6978" w:type="dxa"/>
            <w:noWrap/>
            <w:hideMark/>
          </w:tcPr>
          <w:p w14:paraId="1B312C2C" w14:textId="044D4979" w:rsidR="00226174" w:rsidRPr="006731F1" w:rsidRDefault="00226174">
            <w:r w:rsidRPr="006731F1">
              <w:rPr>
                <w:rFonts w:hint="eastAsia"/>
              </w:rPr>
              <w:t>("Postoperative" or "Surger</w:t>
            </w:r>
            <w:r w:rsidR="00FC33CA" w:rsidRPr="006731F1">
              <w:t>y</w:t>
            </w:r>
            <w:r w:rsidRPr="006731F1">
              <w:rPr>
                <w:rFonts w:hint="eastAsia"/>
              </w:rPr>
              <w:t>" or "Surgical Procedure" or "Operative Procedur</w:t>
            </w:r>
            <w:r w:rsidR="00FC33CA" w:rsidRPr="006731F1">
              <w:t>e</w:t>
            </w:r>
            <w:r w:rsidRPr="006731F1">
              <w:rPr>
                <w:rFonts w:hint="eastAsia"/>
              </w:rPr>
              <w:t>" or "General anesthesia" or "Operation" or "Surgical").mp.</w:t>
            </w:r>
          </w:p>
        </w:tc>
      </w:tr>
      <w:tr w:rsidR="00226174" w:rsidRPr="00226174" w14:paraId="2CDEFFFC" w14:textId="77777777" w:rsidTr="00226174">
        <w:trPr>
          <w:trHeight w:val="300"/>
        </w:trPr>
        <w:tc>
          <w:tcPr>
            <w:tcW w:w="1662" w:type="dxa"/>
            <w:noWrap/>
            <w:vAlign w:val="center"/>
            <w:hideMark/>
          </w:tcPr>
          <w:p w14:paraId="4DBB591A" w14:textId="77777777" w:rsidR="00226174" w:rsidRPr="00226174" w:rsidRDefault="00226174" w:rsidP="00226174">
            <w:r w:rsidRPr="00226174">
              <w:rPr>
                <w:rFonts w:hint="eastAsia"/>
              </w:rPr>
              <w:t>2</w:t>
            </w:r>
          </w:p>
        </w:tc>
        <w:tc>
          <w:tcPr>
            <w:tcW w:w="6978" w:type="dxa"/>
            <w:noWrap/>
            <w:hideMark/>
          </w:tcPr>
          <w:p w14:paraId="275617E2" w14:textId="77777777" w:rsidR="00226174" w:rsidRPr="00226174" w:rsidRDefault="00226174">
            <w:r w:rsidRPr="00226174">
              <w:rPr>
                <w:rFonts w:hint="eastAsia"/>
              </w:rPr>
              <w:t>exp "Surgical Procedures, Operative"/</w:t>
            </w:r>
          </w:p>
        </w:tc>
      </w:tr>
      <w:tr w:rsidR="00226174" w:rsidRPr="00226174" w14:paraId="238C9F03" w14:textId="77777777" w:rsidTr="00226174">
        <w:trPr>
          <w:trHeight w:val="300"/>
        </w:trPr>
        <w:tc>
          <w:tcPr>
            <w:tcW w:w="1662" w:type="dxa"/>
            <w:noWrap/>
            <w:vAlign w:val="center"/>
            <w:hideMark/>
          </w:tcPr>
          <w:p w14:paraId="020F39F2" w14:textId="77777777" w:rsidR="00226174" w:rsidRPr="00226174" w:rsidRDefault="00226174" w:rsidP="00226174">
            <w:r w:rsidRPr="00226174">
              <w:rPr>
                <w:rFonts w:hint="eastAsia"/>
              </w:rPr>
              <w:t>3</w:t>
            </w:r>
          </w:p>
        </w:tc>
        <w:tc>
          <w:tcPr>
            <w:tcW w:w="6978" w:type="dxa"/>
            <w:noWrap/>
            <w:hideMark/>
          </w:tcPr>
          <w:p w14:paraId="1D2EB2C3" w14:textId="77777777" w:rsidR="00226174" w:rsidRPr="00226174" w:rsidRDefault="00226174">
            <w:r w:rsidRPr="00226174">
              <w:rPr>
                <w:rFonts w:hint="eastAsia"/>
              </w:rPr>
              <w:t>("Presepsin" or "sCD14-ST" or "Soluble CD14 subtype").mp.</w:t>
            </w:r>
          </w:p>
        </w:tc>
      </w:tr>
      <w:tr w:rsidR="00226174" w:rsidRPr="00226174" w14:paraId="4B23C723" w14:textId="77777777" w:rsidTr="00226174">
        <w:trPr>
          <w:trHeight w:val="300"/>
        </w:trPr>
        <w:tc>
          <w:tcPr>
            <w:tcW w:w="1662" w:type="dxa"/>
            <w:noWrap/>
            <w:vAlign w:val="center"/>
            <w:hideMark/>
          </w:tcPr>
          <w:p w14:paraId="64BCFB19" w14:textId="77777777" w:rsidR="00226174" w:rsidRPr="00226174" w:rsidRDefault="00226174" w:rsidP="00226174">
            <w:r w:rsidRPr="00226174">
              <w:rPr>
                <w:rFonts w:hint="eastAsia"/>
              </w:rPr>
              <w:t>4</w:t>
            </w:r>
          </w:p>
        </w:tc>
        <w:tc>
          <w:tcPr>
            <w:tcW w:w="6978" w:type="dxa"/>
            <w:noWrap/>
            <w:hideMark/>
          </w:tcPr>
          <w:p w14:paraId="40F9D316" w14:textId="77777777" w:rsidR="00226174" w:rsidRPr="00226174" w:rsidRDefault="00226174">
            <w:r w:rsidRPr="00226174">
              <w:rPr>
                <w:rFonts w:hint="eastAsia"/>
              </w:rPr>
              <w:t>("Infection" or "Sepsis" or "Abscess" or "Cellulitis" or "Pneumonia" or "Osteomyelitis" or "Cystitis" or "Urethritis" or "Pyelonephritis" or "Surgical site infection" or "Septicemia" or "nosocomial infection" or "Hospital Infection" or "peritonitis").mp.</w:t>
            </w:r>
          </w:p>
        </w:tc>
      </w:tr>
      <w:tr w:rsidR="00226174" w:rsidRPr="00226174" w14:paraId="1ACDD45A" w14:textId="77777777" w:rsidTr="00226174">
        <w:trPr>
          <w:trHeight w:val="300"/>
        </w:trPr>
        <w:tc>
          <w:tcPr>
            <w:tcW w:w="1662" w:type="dxa"/>
            <w:noWrap/>
            <w:vAlign w:val="center"/>
            <w:hideMark/>
          </w:tcPr>
          <w:p w14:paraId="369B62E1" w14:textId="77777777" w:rsidR="00226174" w:rsidRPr="00226174" w:rsidRDefault="00226174" w:rsidP="00226174">
            <w:r w:rsidRPr="00226174">
              <w:rPr>
                <w:rFonts w:hint="eastAsia"/>
              </w:rPr>
              <w:t>5</w:t>
            </w:r>
          </w:p>
        </w:tc>
        <w:tc>
          <w:tcPr>
            <w:tcW w:w="6978" w:type="dxa"/>
            <w:noWrap/>
            <w:hideMark/>
          </w:tcPr>
          <w:p w14:paraId="022D316D" w14:textId="77777777" w:rsidR="00226174" w:rsidRPr="00226174" w:rsidRDefault="00226174">
            <w:r w:rsidRPr="00226174">
              <w:rPr>
                <w:rFonts w:hint="eastAsia"/>
              </w:rPr>
              <w:t>exp "Infections"/ or exp "Sepsis"/ or exp "Surgical Wound Infection"/ or exp "Cross Infection"/ or exp "Urinary Tract Infections"/ or exp "Pneumonia"/</w:t>
            </w:r>
          </w:p>
        </w:tc>
      </w:tr>
      <w:tr w:rsidR="00226174" w:rsidRPr="00226174" w14:paraId="38B1859B" w14:textId="77777777" w:rsidTr="00226174">
        <w:trPr>
          <w:trHeight w:val="300"/>
        </w:trPr>
        <w:tc>
          <w:tcPr>
            <w:tcW w:w="1662" w:type="dxa"/>
            <w:noWrap/>
            <w:vAlign w:val="center"/>
            <w:hideMark/>
          </w:tcPr>
          <w:p w14:paraId="65584B8D" w14:textId="77777777" w:rsidR="00226174" w:rsidRPr="00226174" w:rsidRDefault="00226174" w:rsidP="00226174">
            <w:r w:rsidRPr="00226174">
              <w:rPr>
                <w:rFonts w:hint="eastAsia"/>
              </w:rPr>
              <w:t>6</w:t>
            </w:r>
          </w:p>
        </w:tc>
        <w:tc>
          <w:tcPr>
            <w:tcW w:w="6978" w:type="dxa"/>
            <w:noWrap/>
            <w:hideMark/>
          </w:tcPr>
          <w:p w14:paraId="07573C50" w14:textId="77777777" w:rsidR="00226174" w:rsidRPr="00226174" w:rsidRDefault="00226174">
            <w:r w:rsidRPr="00226174">
              <w:rPr>
                <w:rFonts w:hint="eastAsia"/>
              </w:rPr>
              <w:t>(1 or 2) and 3 and (4 or 5)</w:t>
            </w:r>
          </w:p>
        </w:tc>
      </w:tr>
      <w:tr w:rsidR="00226174" w:rsidRPr="00226174" w14:paraId="47C062D4" w14:textId="77777777" w:rsidTr="00226174">
        <w:trPr>
          <w:trHeight w:val="300"/>
        </w:trPr>
        <w:tc>
          <w:tcPr>
            <w:tcW w:w="1662" w:type="dxa"/>
            <w:noWrap/>
            <w:vAlign w:val="center"/>
            <w:hideMark/>
          </w:tcPr>
          <w:p w14:paraId="0D5F5C29" w14:textId="77777777" w:rsidR="00226174" w:rsidRPr="00226174" w:rsidRDefault="00226174" w:rsidP="00226174">
            <w:r w:rsidRPr="00226174">
              <w:rPr>
                <w:rFonts w:hint="eastAsia"/>
              </w:rPr>
              <w:t>7</w:t>
            </w:r>
          </w:p>
        </w:tc>
        <w:tc>
          <w:tcPr>
            <w:tcW w:w="6978" w:type="dxa"/>
            <w:noWrap/>
            <w:hideMark/>
          </w:tcPr>
          <w:p w14:paraId="1E5F43FF" w14:textId="77777777" w:rsidR="00226174" w:rsidRPr="00226174" w:rsidRDefault="00226174">
            <w:r w:rsidRPr="00226174">
              <w:rPr>
                <w:rFonts w:hint="eastAsia"/>
              </w:rPr>
              <w:t>ROC curve.mp.</w:t>
            </w:r>
          </w:p>
        </w:tc>
      </w:tr>
      <w:tr w:rsidR="00226174" w:rsidRPr="00226174" w14:paraId="42D92469" w14:textId="77777777" w:rsidTr="00226174">
        <w:trPr>
          <w:trHeight w:val="300"/>
        </w:trPr>
        <w:tc>
          <w:tcPr>
            <w:tcW w:w="1662" w:type="dxa"/>
            <w:noWrap/>
            <w:vAlign w:val="center"/>
            <w:hideMark/>
          </w:tcPr>
          <w:p w14:paraId="3A9C4D03" w14:textId="77777777" w:rsidR="00226174" w:rsidRPr="00226174" w:rsidRDefault="00226174" w:rsidP="00226174">
            <w:r w:rsidRPr="00226174">
              <w:rPr>
                <w:rFonts w:hint="eastAsia"/>
              </w:rPr>
              <w:t>8</w:t>
            </w:r>
          </w:p>
        </w:tc>
        <w:tc>
          <w:tcPr>
            <w:tcW w:w="6978" w:type="dxa"/>
            <w:noWrap/>
            <w:hideMark/>
          </w:tcPr>
          <w:p w14:paraId="19433872" w14:textId="77777777" w:rsidR="00226174" w:rsidRPr="00226174" w:rsidRDefault="00226174">
            <w:r w:rsidRPr="00226174">
              <w:rPr>
                <w:rFonts w:hint="eastAsia"/>
              </w:rPr>
              <w:t>6 and 7</w:t>
            </w:r>
          </w:p>
        </w:tc>
      </w:tr>
    </w:tbl>
    <w:p w14:paraId="04122959" w14:textId="77777777" w:rsidR="00226174" w:rsidRDefault="00226174"/>
    <w:p w14:paraId="2E52BEE4" w14:textId="77777777" w:rsidR="001B3F3A" w:rsidRDefault="001B3F3A"/>
    <w:p w14:paraId="29C8B98F" w14:textId="2640A501" w:rsidR="001B3F3A" w:rsidRDefault="001B3F3A">
      <w:pPr>
        <w:widowControl/>
      </w:pPr>
      <w:r>
        <w:br w:type="page"/>
      </w:r>
    </w:p>
    <w:p w14:paraId="1906D75B" w14:textId="6D4D4B05" w:rsidR="001B3F3A" w:rsidRDefault="001B3F3A">
      <w:r w:rsidRPr="001B3F3A">
        <w:rPr>
          <w:rFonts w:hint="eastAsia"/>
          <w:b/>
          <w:bCs/>
        </w:rPr>
        <w:lastRenderedPageBreak/>
        <w:t>S</w:t>
      </w:r>
      <w:r w:rsidRPr="001B3F3A">
        <w:rPr>
          <w:b/>
          <w:bCs/>
        </w:rPr>
        <w:t>upplemental Figure 1.</w:t>
      </w:r>
      <w:r>
        <w:t xml:space="preserve"> Subgroup analysis based on abdominal surgery</w:t>
      </w:r>
    </w:p>
    <w:p w14:paraId="4D50FA88" w14:textId="75130BFA" w:rsidR="001B3F3A" w:rsidRDefault="001B3F3A">
      <w:r>
        <w:rPr>
          <w:rFonts w:hint="eastAsia"/>
          <w:noProof/>
        </w:rPr>
        <w:drawing>
          <wp:inline distT="0" distB="0" distL="0" distR="0" wp14:anchorId="227E1AF2" wp14:editId="7C4CD91B">
            <wp:extent cx="5095260" cy="3707262"/>
            <wp:effectExtent l="19050" t="19050" r="10160" b="26670"/>
            <wp:docPr id="97495496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870" cy="3720802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94CF92C" w14:textId="77777777" w:rsidR="001B3F3A" w:rsidRDefault="001B3F3A"/>
    <w:p w14:paraId="4A7B1304" w14:textId="084F8C0A" w:rsidR="001B3F3A" w:rsidRDefault="001B3F3A">
      <w:r w:rsidRPr="001B3F3A">
        <w:rPr>
          <w:rFonts w:hint="eastAsia"/>
          <w:b/>
          <w:bCs/>
        </w:rPr>
        <w:t>S</w:t>
      </w:r>
      <w:r w:rsidRPr="001B3F3A">
        <w:rPr>
          <w:b/>
          <w:bCs/>
        </w:rPr>
        <w:t xml:space="preserve">upplemental Figure </w:t>
      </w:r>
      <w:r>
        <w:rPr>
          <w:b/>
          <w:bCs/>
        </w:rPr>
        <w:t>2</w:t>
      </w:r>
      <w:r w:rsidRPr="001B3F3A">
        <w:rPr>
          <w:b/>
          <w:bCs/>
        </w:rPr>
        <w:t>.</w:t>
      </w:r>
      <w:r>
        <w:t xml:space="preserve"> </w:t>
      </w:r>
      <w:r w:rsidR="00605203" w:rsidRPr="00605203">
        <w:t xml:space="preserve">Analyzing Subgroups with </w:t>
      </w:r>
      <w:proofErr w:type="spellStart"/>
      <w:r w:rsidR="00605203" w:rsidRPr="00605203">
        <w:t>Presepsin</w:t>
      </w:r>
      <w:proofErr w:type="spellEnd"/>
      <w:r w:rsidR="00605203" w:rsidRPr="00605203">
        <w:t xml:space="preserve"> Levels </w:t>
      </w:r>
      <w:r w:rsidR="00605203">
        <w:t>&lt;</w:t>
      </w:r>
      <w:r w:rsidR="00605203" w:rsidRPr="00605203">
        <w:t xml:space="preserve"> 400 </w:t>
      </w:r>
      <w:proofErr w:type="spellStart"/>
      <w:r w:rsidR="00605203" w:rsidRPr="00605203">
        <w:t>pg</w:t>
      </w:r>
      <w:proofErr w:type="spellEnd"/>
      <w:r w:rsidR="00605203" w:rsidRPr="00605203">
        <w:t>/ml</w:t>
      </w:r>
      <w:r>
        <w:rPr>
          <w:rFonts w:hint="eastAsia"/>
          <w:noProof/>
        </w:rPr>
        <w:drawing>
          <wp:inline distT="0" distB="0" distL="0" distR="0" wp14:anchorId="0761756D" wp14:editId="7B440A52">
            <wp:extent cx="5201351" cy="3784453"/>
            <wp:effectExtent l="19050" t="19050" r="18415" b="26035"/>
            <wp:docPr id="1516541321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002" cy="379438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6C4410D" w14:textId="77777777" w:rsidR="00605203" w:rsidRDefault="00605203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65F6D96B" w14:textId="51DBA976" w:rsidR="0044422C" w:rsidRDefault="0044422C" w:rsidP="0044422C">
      <w:r w:rsidRPr="001B3F3A">
        <w:rPr>
          <w:rFonts w:hint="eastAsia"/>
          <w:b/>
          <w:bCs/>
        </w:rPr>
        <w:lastRenderedPageBreak/>
        <w:t>S</w:t>
      </w:r>
      <w:r w:rsidRPr="001B3F3A">
        <w:rPr>
          <w:b/>
          <w:bCs/>
        </w:rPr>
        <w:t xml:space="preserve">upplemental Figure </w:t>
      </w:r>
      <w:r>
        <w:rPr>
          <w:b/>
          <w:bCs/>
        </w:rPr>
        <w:t>3</w:t>
      </w:r>
      <w:r w:rsidRPr="001B3F3A">
        <w:rPr>
          <w:b/>
          <w:bCs/>
        </w:rPr>
        <w:t>.</w:t>
      </w:r>
      <w:r w:rsidR="00605203" w:rsidRPr="00605203">
        <w:t xml:space="preserve"> </w:t>
      </w:r>
      <w:r w:rsidR="00605203" w:rsidRPr="00605203">
        <w:t xml:space="preserve">Analyzing Subgroups with </w:t>
      </w:r>
      <w:proofErr w:type="spellStart"/>
      <w:r w:rsidR="00605203" w:rsidRPr="00605203">
        <w:t>Presepsin</w:t>
      </w:r>
      <w:proofErr w:type="spellEnd"/>
      <w:r w:rsidR="00605203" w:rsidRPr="00605203">
        <w:t xml:space="preserve"> Levels </w:t>
      </w:r>
      <w:r w:rsidR="00605203">
        <w:t>&gt;</w:t>
      </w:r>
      <w:r w:rsidR="00605203" w:rsidRPr="00605203">
        <w:t xml:space="preserve"> 400 </w:t>
      </w:r>
      <w:proofErr w:type="spellStart"/>
      <w:r w:rsidR="00605203" w:rsidRPr="00605203">
        <w:t>pg</w:t>
      </w:r>
      <w:proofErr w:type="spellEnd"/>
      <w:r w:rsidR="00605203" w:rsidRPr="00605203">
        <w:t>/ml</w:t>
      </w:r>
    </w:p>
    <w:p w14:paraId="29AA2065" w14:textId="4FA675F9" w:rsidR="0044422C" w:rsidRDefault="0044422C">
      <w:r>
        <w:rPr>
          <w:rFonts w:hint="eastAsia"/>
          <w:noProof/>
        </w:rPr>
        <w:drawing>
          <wp:inline distT="0" distB="0" distL="0" distR="0" wp14:anchorId="0767E7B4" wp14:editId="3D9EDF67">
            <wp:extent cx="5049791" cy="3670692"/>
            <wp:effectExtent l="19050" t="19050" r="17780" b="25400"/>
            <wp:docPr id="722271484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477" cy="3673371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D73BC65" w14:textId="77777777" w:rsidR="0044422C" w:rsidRDefault="0044422C"/>
    <w:p w14:paraId="55B1205D" w14:textId="0F9E1752" w:rsidR="0044422C" w:rsidRDefault="0044422C">
      <w:r w:rsidRPr="001B3F3A">
        <w:rPr>
          <w:rFonts w:hint="eastAsia"/>
          <w:b/>
          <w:bCs/>
        </w:rPr>
        <w:t>S</w:t>
      </w:r>
      <w:r w:rsidRPr="001B3F3A">
        <w:rPr>
          <w:b/>
          <w:bCs/>
        </w:rPr>
        <w:t xml:space="preserve">upplemental Figure </w:t>
      </w:r>
      <w:r>
        <w:rPr>
          <w:b/>
          <w:bCs/>
        </w:rPr>
        <w:t>3</w:t>
      </w:r>
      <w:r w:rsidRPr="001B3F3A">
        <w:rPr>
          <w:b/>
          <w:bCs/>
        </w:rPr>
        <w:t>.</w:t>
      </w:r>
      <w:r>
        <w:t xml:space="preserve"> Subgroup analysis based on</w:t>
      </w:r>
      <w:r w:rsidRPr="001B3F3A">
        <w:t xml:space="preserve"> </w:t>
      </w:r>
      <w:r>
        <w:t>time of measurement (</w:t>
      </w:r>
      <w:r w:rsidRPr="0044422C">
        <w:t>postoperative days 1 to 3</w:t>
      </w:r>
      <w:r>
        <w:t>)</w:t>
      </w:r>
    </w:p>
    <w:p w14:paraId="21E7B94A" w14:textId="2485C528" w:rsidR="0044422C" w:rsidRPr="0044422C" w:rsidRDefault="0044422C">
      <w:r>
        <w:rPr>
          <w:rFonts w:hint="eastAsia"/>
          <w:noProof/>
        </w:rPr>
        <w:drawing>
          <wp:inline distT="0" distB="0" distL="0" distR="0" wp14:anchorId="7A5F9DAE" wp14:editId="04603B2B">
            <wp:extent cx="5049520" cy="3670496"/>
            <wp:effectExtent l="19050" t="19050" r="17780" b="25400"/>
            <wp:docPr id="213573147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612" cy="367928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44422C" w:rsidRPr="0044422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E61EA" w14:textId="77777777" w:rsidR="004D5D6F" w:rsidRDefault="004D5D6F" w:rsidP="00226174">
      <w:r>
        <w:separator/>
      </w:r>
    </w:p>
  </w:endnote>
  <w:endnote w:type="continuationSeparator" w:id="0">
    <w:p w14:paraId="36DEA8D2" w14:textId="77777777" w:rsidR="004D5D6F" w:rsidRDefault="004D5D6F" w:rsidP="00226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A4D80" w14:textId="77777777" w:rsidR="004D5D6F" w:rsidRDefault="004D5D6F" w:rsidP="00226174">
      <w:r>
        <w:separator/>
      </w:r>
    </w:p>
  </w:footnote>
  <w:footnote w:type="continuationSeparator" w:id="0">
    <w:p w14:paraId="717A0672" w14:textId="77777777" w:rsidR="004D5D6F" w:rsidRDefault="004D5D6F" w:rsidP="00226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598"/>
    <w:rsid w:val="00106598"/>
    <w:rsid w:val="001A712E"/>
    <w:rsid w:val="001B3F3A"/>
    <w:rsid w:val="00226174"/>
    <w:rsid w:val="0044422C"/>
    <w:rsid w:val="004D5D6F"/>
    <w:rsid w:val="00605203"/>
    <w:rsid w:val="006731F1"/>
    <w:rsid w:val="00B31841"/>
    <w:rsid w:val="00E65A4C"/>
    <w:rsid w:val="00F85A2C"/>
    <w:rsid w:val="00FC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8A2AC"/>
  <w15:chartTrackingRefBased/>
  <w15:docId w15:val="{CCD5B6A1-2738-46E8-A4EE-F3DC38E3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1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617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61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6174"/>
    <w:rPr>
      <w:sz w:val="20"/>
      <w:szCs w:val="20"/>
    </w:rPr>
  </w:style>
  <w:style w:type="table" w:styleId="a7">
    <w:name w:val="Table Grid"/>
    <w:basedOn w:val="a1"/>
    <w:uiPriority w:val="39"/>
    <w:rsid w:val="002261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0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5</cp:revision>
  <dcterms:created xsi:type="dcterms:W3CDTF">2023-10-12T13:48:00Z</dcterms:created>
  <dcterms:modified xsi:type="dcterms:W3CDTF">2023-11-20T10:55:00Z</dcterms:modified>
</cp:coreProperties>
</file>